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E3B7D" w14:textId="4F865C78" w:rsidR="000125F5" w:rsidRPr="00CE318C" w:rsidRDefault="002617FB">
      <w:pPr>
        <w:rPr>
          <w:rFonts w:ascii="Times New Roman" w:hAnsi="Times New Roman" w:cs="Times New Roman"/>
          <w:lang w:val="en-GB"/>
        </w:rPr>
      </w:pPr>
      <w:r w:rsidRPr="00CE318C">
        <w:rPr>
          <w:rFonts w:ascii="Times New Roman" w:hAnsi="Times New Roman" w:cs="Times New Roman"/>
          <w:lang w:val="en-GB"/>
        </w:rPr>
        <w:t>Supplemental table</w:t>
      </w:r>
      <w:r w:rsidR="00F56DDD">
        <w:rPr>
          <w:rFonts w:ascii="Times New Roman" w:hAnsi="Times New Roman" w:cs="Times New Roman"/>
          <w:lang w:val="en-GB"/>
        </w:rPr>
        <w:t>:</w:t>
      </w:r>
      <w:r w:rsidRPr="00CE318C">
        <w:rPr>
          <w:rFonts w:ascii="Times New Roman" w:hAnsi="Times New Roman" w:cs="Times New Roman"/>
          <w:lang w:val="en-GB"/>
        </w:rPr>
        <w:t xml:space="preserve"> All ranked uncertainties included in the main survey</w:t>
      </w:r>
      <w:r w:rsidR="00CE318C" w:rsidRPr="00CE318C">
        <w:rPr>
          <w:rFonts w:ascii="Times New Roman" w:hAnsi="Times New Roman" w:cs="Times New Roman"/>
          <w:lang w:val="en-GB"/>
        </w:rPr>
        <w:t>, n (%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802"/>
        <w:gridCol w:w="1270"/>
        <w:gridCol w:w="1276"/>
        <w:gridCol w:w="1338"/>
        <w:gridCol w:w="1268"/>
        <w:gridCol w:w="1108"/>
      </w:tblGrid>
      <w:tr w:rsidR="00E73D11" w:rsidRPr="00CE318C" w14:paraId="06164DB7" w14:textId="3EBBC8E6" w:rsidTr="00E73D11">
        <w:tc>
          <w:tcPr>
            <w:tcW w:w="2911" w:type="dxa"/>
          </w:tcPr>
          <w:p w14:paraId="0F6D01F1" w14:textId="1560B5F8" w:rsidR="00E73D11" w:rsidRPr="00CE318C" w:rsidRDefault="00E73D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certainty</w:t>
            </w:r>
          </w:p>
        </w:tc>
        <w:tc>
          <w:tcPr>
            <w:tcW w:w="1299" w:type="dxa"/>
          </w:tcPr>
          <w:p w14:paraId="63F02BDA" w14:textId="0F2CFF02" w:rsidR="00E73D11" w:rsidRPr="00CE318C" w:rsidRDefault="00E73D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ery important</w:t>
            </w:r>
          </w:p>
        </w:tc>
        <w:tc>
          <w:tcPr>
            <w:tcW w:w="1302" w:type="dxa"/>
          </w:tcPr>
          <w:p w14:paraId="0FCF37F8" w14:textId="1C45BB4B" w:rsidR="00E73D11" w:rsidRPr="00CE318C" w:rsidRDefault="00E73D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mportant</w:t>
            </w:r>
          </w:p>
        </w:tc>
        <w:tc>
          <w:tcPr>
            <w:tcW w:w="1377" w:type="dxa"/>
          </w:tcPr>
          <w:p w14:paraId="1BA2DC8B" w14:textId="63982A41" w:rsidR="00E73D11" w:rsidRPr="00CE318C" w:rsidRDefault="00E73D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ess important</w:t>
            </w:r>
          </w:p>
        </w:tc>
        <w:tc>
          <w:tcPr>
            <w:tcW w:w="1296" w:type="dxa"/>
          </w:tcPr>
          <w:p w14:paraId="51F383DB" w14:textId="2DB548AC" w:rsidR="00E73D11" w:rsidRPr="00CE318C" w:rsidRDefault="00E73D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t important</w:t>
            </w:r>
          </w:p>
        </w:tc>
        <w:tc>
          <w:tcPr>
            <w:tcW w:w="877" w:type="dxa"/>
          </w:tcPr>
          <w:p w14:paraId="4516FB1E" w14:textId="3EEAA3B9" w:rsidR="00E73D11" w:rsidRPr="00CE318C" w:rsidRDefault="00E73D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issing</w:t>
            </w:r>
            <w:r w:rsidR="00CE318C" w:rsidRPr="00CE31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=n</w:t>
            </w:r>
          </w:p>
        </w:tc>
      </w:tr>
      <w:tr w:rsidR="00E73D11" w:rsidRPr="00CE318C" w14:paraId="3A2DBB88" w14:textId="1DAC8664" w:rsidTr="00E73D11">
        <w:tc>
          <w:tcPr>
            <w:tcW w:w="2911" w:type="dxa"/>
          </w:tcPr>
          <w:p w14:paraId="20B02133" w14:textId="7CFCAA2A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agogical models for IPE</w:t>
            </w:r>
          </w:p>
        </w:tc>
        <w:tc>
          <w:tcPr>
            <w:tcW w:w="1299" w:type="dxa"/>
          </w:tcPr>
          <w:p w14:paraId="1FF67274" w14:textId="38CE39A9" w:rsidR="00E73D11" w:rsidRPr="00CE318C" w:rsidRDefault="00D73F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1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2" w:type="dxa"/>
          </w:tcPr>
          <w:p w14:paraId="4C918636" w14:textId="4756C689" w:rsidR="00E73D11" w:rsidRPr="00CE318C" w:rsidRDefault="00D73F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3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77" w:type="dxa"/>
          </w:tcPr>
          <w:p w14:paraId="05D696B2" w14:textId="616C769F" w:rsidR="00E73D11" w:rsidRPr="00CE318C" w:rsidRDefault="001E25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D73FBD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</w:t>
            </w:r>
            <w:r w:rsidR="00D73FBD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96" w:type="dxa"/>
          </w:tcPr>
          <w:p w14:paraId="145FCC4F" w14:textId="0C081ECA" w:rsidR="00E73D11" w:rsidRPr="00CE318C" w:rsidRDefault="00CE318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77" w:type="dxa"/>
          </w:tcPr>
          <w:p w14:paraId="7EAC71A8" w14:textId="77777777" w:rsidR="00E73D11" w:rsidRPr="00CE318C" w:rsidRDefault="00E73D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3D11" w:rsidRPr="00CE318C" w14:paraId="28C7BEBD" w14:textId="3891373D" w:rsidTr="00E73D11">
        <w:tc>
          <w:tcPr>
            <w:tcW w:w="2911" w:type="dxa"/>
          </w:tcPr>
          <w:p w14:paraId="0780192A" w14:textId="16511FF4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ardised syllabus/intended learning outcomes for IPE</w:t>
            </w:r>
            <w:r w:rsid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299" w:type="dxa"/>
          </w:tcPr>
          <w:p w14:paraId="5852220B" w14:textId="010AA044" w:rsidR="00E73D11" w:rsidRPr="00CE318C" w:rsidRDefault="001E25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D73FBD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</w:t>
            </w:r>
            <w:r w:rsidR="00D73FBD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2" w:type="dxa"/>
          </w:tcPr>
          <w:p w14:paraId="61F0EC44" w14:textId="208128F6" w:rsidR="00E73D11" w:rsidRPr="00CE318C" w:rsidRDefault="00D73F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1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77" w:type="dxa"/>
          </w:tcPr>
          <w:p w14:paraId="72A4D899" w14:textId="64AFFE67" w:rsidR="00E73D11" w:rsidRPr="00CE318C" w:rsidRDefault="00D73F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6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96" w:type="dxa"/>
          </w:tcPr>
          <w:p w14:paraId="39165500" w14:textId="0585344D" w:rsidR="00E73D11" w:rsidRPr="00CE318C" w:rsidRDefault="00D73F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7" w:type="dxa"/>
          </w:tcPr>
          <w:p w14:paraId="3600E6B8" w14:textId="77777777" w:rsidR="00E73D11" w:rsidRPr="00CE318C" w:rsidRDefault="00E73D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3D11" w:rsidRPr="00CE318C" w14:paraId="550CFF46" w14:textId="5B9FE63A" w:rsidTr="00E73D11">
        <w:tc>
          <w:tcPr>
            <w:tcW w:w="2911" w:type="dxa"/>
          </w:tcPr>
          <w:p w14:paraId="11ED150E" w14:textId="16A8C8F1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mportance of learning environments for students' IPE</w:t>
            </w:r>
          </w:p>
        </w:tc>
        <w:tc>
          <w:tcPr>
            <w:tcW w:w="1299" w:type="dxa"/>
          </w:tcPr>
          <w:p w14:paraId="4F4D7CFF" w14:textId="43A983F0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3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2" w:type="dxa"/>
          </w:tcPr>
          <w:p w14:paraId="6AC12457" w14:textId="10FF4641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5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77" w:type="dxa"/>
          </w:tcPr>
          <w:p w14:paraId="0E9C186B" w14:textId="190F9C9D" w:rsidR="00E73D11" w:rsidRPr="00CE318C" w:rsidRDefault="001E25CE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D73FBD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</w:t>
            </w:r>
            <w:r w:rsidR="00D73FBD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96" w:type="dxa"/>
          </w:tcPr>
          <w:p w14:paraId="1561692F" w14:textId="36773ADF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7" w:type="dxa"/>
          </w:tcPr>
          <w:p w14:paraId="2050208E" w14:textId="77777777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3D11" w:rsidRPr="00CE318C" w14:paraId="6E889A1B" w14:textId="3CFDA720" w:rsidTr="00E73D11">
        <w:tc>
          <w:tcPr>
            <w:tcW w:w="2911" w:type="dxa"/>
          </w:tcPr>
          <w:p w14:paraId="6EA9FA0B" w14:textId="7AE46A2F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fication and development of reliable measures (outcomes) for evaluating IPE</w:t>
            </w:r>
          </w:p>
        </w:tc>
        <w:tc>
          <w:tcPr>
            <w:tcW w:w="1299" w:type="dxa"/>
          </w:tcPr>
          <w:p w14:paraId="09EA5B21" w14:textId="53DFD807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3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2" w:type="dxa"/>
          </w:tcPr>
          <w:p w14:paraId="7EB6C073" w14:textId="76F061C1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1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77" w:type="dxa"/>
          </w:tcPr>
          <w:p w14:paraId="4401F636" w14:textId="4B824DB8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8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96" w:type="dxa"/>
          </w:tcPr>
          <w:p w14:paraId="1A4F47F7" w14:textId="4A71ED9A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7" w:type="dxa"/>
          </w:tcPr>
          <w:p w14:paraId="6A0151A9" w14:textId="77777777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3D11" w:rsidRPr="00CE318C" w14:paraId="27F81810" w14:textId="4FA6B4D5" w:rsidTr="00E73D11">
        <w:tc>
          <w:tcPr>
            <w:tcW w:w="2911" w:type="dxa"/>
          </w:tcPr>
          <w:p w14:paraId="098CF3AD" w14:textId="581D64DF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ment of IPE in different contexts</w:t>
            </w:r>
          </w:p>
        </w:tc>
        <w:tc>
          <w:tcPr>
            <w:tcW w:w="1299" w:type="dxa"/>
          </w:tcPr>
          <w:p w14:paraId="7F6CDCAE" w14:textId="3C900666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6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2" w:type="dxa"/>
          </w:tcPr>
          <w:p w14:paraId="0E5AFF31" w14:textId="694D2C3C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5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77" w:type="dxa"/>
          </w:tcPr>
          <w:p w14:paraId="53FCB791" w14:textId="71FD480B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96" w:type="dxa"/>
          </w:tcPr>
          <w:p w14:paraId="211B1B6E" w14:textId="2E91DA4A" w:rsidR="00E73D11" w:rsidRPr="00CE318C" w:rsidRDefault="00CE318C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77" w:type="dxa"/>
          </w:tcPr>
          <w:p w14:paraId="4974338F" w14:textId="77777777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3D11" w:rsidRPr="00CE318C" w14:paraId="59E61565" w14:textId="09EAC92C" w:rsidTr="00E73D11">
        <w:tc>
          <w:tcPr>
            <w:tcW w:w="2911" w:type="dxa"/>
          </w:tcPr>
          <w:p w14:paraId="559E77F8" w14:textId="1E783DB6" w:rsidR="00E73D11" w:rsidRPr="00CE318C" w:rsidRDefault="00E73D11" w:rsidP="00D90D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etence of teachers to be able to teach and evaluate IPE</w:t>
            </w:r>
          </w:p>
        </w:tc>
        <w:tc>
          <w:tcPr>
            <w:tcW w:w="1299" w:type="dxa"/>
          </w:tcPr>
          <w:p w14:paraId="3B6D37BE" w14:textId="35BC0CB2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8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2" w:type="dxa"/>
          </w:tcPr>
          <w:p w14:paraId="680034E9" w14:textId="28B83574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8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77" w:type="dxa"/>
          </w:tcPr>
          <w:p w14:paraId="6AFAB405" w14:textId="6F6FBFF7" w:rsidR="00E73D11" w:rsidRPr="00CE318C" w:rsidRDefault="001E25CE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D73FBD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</w:t>
            </w:r>
            <w:r w:rsidR="00D73FBD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96" w:type="dxa"/>
          </w:tcPr>
          <w:p w14:paraId="2ED91ACE" w14:textId="2C70177C" w:rsidR="00E73D11" w:rsidRPr="00CE318C" w:rsidRDefault="00CE318C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77" w:type="dxa"/>
          </w:tcPr>
          <w:p w14:paraId="0F3456C2" w14:textId="77777777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3D11" w:rsidRPr="00CE318C" w14:paraId="11092621" w14:textId="65F105AC" w:rsidTr="00E73D11">
        <w:tc>
          <w:tcPr>
            <w:tcW w:w="2911" w:type="dxa"/>
          </w:tcPr>
          <w:p w14:paraId="0E0F5551" w14:textId="6193A873" w:rsidR="00E73D11" w:rsidRPr="00CE318C" w:rsidRDefault="00E73D11" w:rsidP="00D90D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paration of students for IPE</w:t>
            </w:r>
          </w:p>
        </w:tc>
        <w:tc>
          <w:tcPr>
            <w:tcW w:w="1299" w:type="dxa"/>
          </w:tcPr>
          <w:p w14:paraId="7D48AAB6" w14:textId="10507F66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4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2" w:type="dxa"/>
          </w:tcPr>
          <w:p w14:paraId="67CA0159" w14:textId="2320F954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7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77" w:type="dxa"/>
          </w:tcPr>
          <w:p w14:paraId="4BA2AFA3" w14:textId="2D2463A3" w:rsidR="00E73D11" w:rsidRPr="00CE318C" w:rsidRDefault="001E25CE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D73FBD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2</w:t>
            </w:r>
            <w:r w:rsidR="00D73FBD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96" w:type="dxa"/>
          </w:tcPr>
          <w:p w14:paraId="3B38E72B" w14:textId="55BE5AB5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7" w:type="dxa"/>
          </w:tcPr>
          <w:p w14:paraId="6A739656" w14:textId="02AAADFF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E73D11" w:rsidRPr="00CE318C" w14:paraId="442184FA" w14:textId="6F5B4EEF" w:rsidTr="00E73D11">
        <w:tc>
          <w:tcPr>
            <w:tcW w:w="2911" w:type="dxa"/>
          </w:tcPr>
          <w:p w14:paraId="48714307" w14:textId="3E6E75AD" w:rsidR="00E73D11" w:rsidRPr="00CE318C" w:rsidRDefault="00E73D11" w:rsidP="00D90D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s of interprofessional teaching</w:t>
            </w:r>
          </w:p>
        </w:tc>
        <w:tc>
          <w:tcPr>
            <w:tcW w:w="1299" w:type="dxa"/>
          </w:tcPr>
          <w:p w14:paraId="3C2541BA" w14:textId="4F8ADCA4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4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2" w:type="dxa"/>
          </w:tcPr>
          <w:p w14:paraId="7C5762C5" w14:textId="14CB7040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2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77" w:type="dxa"/>
          </w:tcPr>
          <w:p w14:paraId="3F75167A" w14:textId="1073973E" w:rsidR="00E73D11" w:rsidRPr="00CE318C" w:rsidRDefault="001E25CE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D73FBD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</w:t>
            </w:r>
            <w:r w:rsidR="00D73FBD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96" w:type="dxa"/>
          </w:tcPr>
          <w:p w14:paraId="09EC2A5A" w14:textId="6341B847" w:rsidR="00E73D11" w:rsidRPr="00CE318C" w:rsidRDefault="00CE318C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77" w:type="dxa"/>
          </w:tcPr>
          <w:p w14:paraId="1CF02408" w14:textId="77777777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3D11" w:rsidRPr="00CE318C" w14:paraId="4587CC30" w14:textId="43A30E76" w:rsidTr="00E73D11">
        <w:tc>
          <w:tcPr>
            <w:tcW w:w="2911" w:type="dxa"/>
          </w:tcPr>
          <w:p w14:paraId="71A95464" w14:textId="7785E4C0" w:rsidR="00E73D11" w:rsidRPr="00CE318C" w:rsidRDefault="00E73D11" w:rsidP="00D90D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'/Users'/Clients' participation in IPE</w:t>
            </w:r>
          </w:p>
        </w:tc>
        <w:tc>
          <w:tcPr>
            <w:tcW w:w="1299" w:type="dxa"/>
          </w:tcPr>
          <w:p w14:paraId="08176DBA" w14:textId="3CFD0F95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1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2" w:type="dxa"/>
          </w:tcPr>
          <w:p w14:paraId="05D9338B" w14:textId="792833E4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8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77" w:type="dxa"/>
          </w:tcPr>
          <w:p w14:paraId="789B0D18" w14:textId="11D4A308" w:rsidR="00E73D11" w:rsidRPr="00CE318C" w:rsidRDefault="001E25CE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D73FBD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</w:t>
            </w:r>
            <w:r w:rsidR="00D73FBD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96" w:type="dxa"/>
          </w:tcPr>
          <w:p w14:paraId="6F525B5C" w14:textId="6B475987" w:rsidR="00E73D11" w:rsidRPr="00CE318C" w:rsidRDefault="00CE318C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77" w:type="dxa"/>
          </w:tcPr>
          <w:p w14:paraId="616EB09D" w14:textId="77777777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3D11" w:rsidRPr="00CE318C" w14:paraId="7A1BAFE0" w14:textId="6E7A5884" w:rsidTr="00E73D11">
        <w:tc>
          <w:tcPr>
            <w:tcW w:w="2911" w:type="dxa"/>
          </w:tcPr>
          <w:p w14:paraId="09D717AC" w14:textId="3DC76F2C" w:rsidR="00E73D11" w:rsidRPr="00CE318C" w:rsidRDefault="00E73D11" w:rsidP="00D90D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-centred care and IPE</w:t>
            </w:r>
          </w:p>
        </w:tc>
        <w:tc>
          <w:tcPr>
            <w:tcW w:w="1299" w:type="dxa"/>
          </w:tcPr>
          <w:p w14:paraId="1BB3D87C" w14:textId="4C4B3560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2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2" w:type="dxa"/>
          </w:tcPr>
          <w:p w14:paraId="5D84CCF6" w14:textId="115BDCA2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6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377" w:type="dxa"/>
          </w:tcPr>
          <w:p w14:paraId="4AB7D0E2" w14:textId="53799764" w:rsidR="00E73D11" w:rsidRPr="00CE318C" w:rsidRDefault="001E25CE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D73FBD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</w:t>
            </w:r>
            <w:r w:rsidR="00D73FBD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96" w:type="dxa"/>
          </w:tcPr>
          <w:p w14:paraId="08D54DF0" w14:textId="2B4272CD" w:rsidR="00E73D11" w:rsidRPr="00CE318C" w:rsidRDefault="00CE318C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77" w:type="dxa"/>
          </w:tcPr>
          <w:p w14:paraId="66A2A5DB" w14:textId="40903A75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E73D11" w:rsidRPr="00CE318C" w14:paraId="0D378A1A" w14:textId="08C19D9A" w:rsidTr="00E73D11">
        <w:tc>
          <w:tcPr>
            <w:tcW w:w="2911" w:type="dxa"/>
          </w:tcPr>
          <w:p w14:paraId="3AD4AA9D" w14:textId="1D9BF59E" w:rsidR="00E73D11" w:rsidRPr="00CE318C" w:rsidRDefault="00E73D11" w:rsidP="00D90D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s that hinder and facilitating IPE</w:t>
            </w:r>
          </w:p>
        </w:tc>
        <w:tc>
          <w:tcPr>
            <w:tcW w:w="1299" w:type="dxa"/>
          </w:tcPr>
          <w:p w14:paraId="0BA22294" w14:textId="03EC6BDC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0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2" w:type="dxa"/>
          </w:tcPr>
          <w:p w14:paraId="66153D90" w14:textId="719A76DE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8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77" w:type="dxa"/>
          </w:tcPr>
          <w:p w14:paraId="57E7A72F" w14:textId="6412AF18" w:rsidR="00E73D11" w:rsidRPr="00CE318C" w:rsidRDefault="001E25CE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D73FBD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</w:t>
            </w:r>
            <w:r w:rsidR="00D73FBD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96" w:type="dxa"/>
          </w:tcPr>
          <w:p w14:paraId="6D05A929" w14:textId="2F3AE589" w:rsidR="00E73D11" w:rsidRPr="00CE318C" w:rsidRDefault="00CE318C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77" w:type="dxa"/>
          </w:tcPr>
          <w:p w14:paraId="06C7C4A9" w14:textId="470EF86D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E73D11" w:rsidRPr="00CE318C" w14:paraId="4C821165" w14:textId="38D04536" w:rsidTr="00E73D11">
        <w:tc>
          <w:tcPr>
            <w:tcW w:w="2911" w:type="dxa"/>
          </w:tcPr>
          <w:p w14:paraId="7E7ECC7D" w14:textId="45600D62" w:rsidR="00E73D11" w:rsidRPr="00CE318C" w:rsidRDefault="00E73D11" w:rsidP="00D90D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 in the education and to what extent should IPE take place</w:t>
            </w:r>
          </w:p>
        </w:tc>
        <w:tc>
          <w:tcPr>
            <w:tcW w:w="1299" w:type="dxa"/>
          </w:tcPr>
          <w:p w14:paraId="6177CA46" w14:textId="65750C6B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2" w:type="dxa"/>
          </w:tcPr>
          <w:p w14:paraId="4B97CACD" w14:textId="112C8371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6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77" w:type="dxa"/>
          </w:tcPr>
          <w:p w14:paraId="194BFF7B" w14:textId="6638C3C3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6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96" w:type="dxa"/>
          </w:tcPr>
          <w:p w14:paraId="1394BF78" w14:textId="788F0B71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7" w:type="dxa"/>
          </w:tcPr>
          <w:p w14:paraId="28FBFCD7" w14:textId="77777777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3D11" w:rsidRPr="00CE318C" w14:paraId="36E073DF" w14:textId="661F7DE0" w:rsidTr="00E73D11">
        <w:tc>
          <w:tcPr>
            <w:tcW w:w="2911" w:type="dxa"/>
          </w:tcPr>
          <w:p w14:paraId="582F78A0" w14:textId="22DF9B51" w:rsidR="00E73D11" w:rsidRPr="00CE318C" w:rsidRDefault="00E73D11" w:rsidP="00D90D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mportance of hierarchical work cultures for IPE</w:t>
            </w:r>
          </w:p>
        </w:tc>
        <w:tc>
          <w:tcPr>
            <w:tcW w:w="1299" w:type="dxa"/>
          </w:tcPr>
          <w:p w14:paraId="30337FF9" w14:textId="7824454E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3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2" w:type="dxa"/>
          </w:tcPr>
          <w:p w14:paraId="42C131DF" w14:textId="6335C0EF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2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77" w:type="dxa"/>
          </w:tcPr>
          <w:p w14:paraId="08A31D9E" w14:textId="51D0BA84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8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96" w:type="dxa"/>
          </w:tcPr>
          <w:p w14:paraId="74B3F58F" w14:textId="5504B706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7" w:type="dxa"/>
          </w:tcPr>
          <w:p w14:paraId="612CD5F0" w14:textId="30EE559F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E73D11" w:rsidRPr="00CE318C" w14:paraId="3BA06C10" w14:textId="101830AE" w:rsidTr="00E73D11">
        <w:tc>
          <w:tcPr>
            <w:tcW w:w="2911" w:type="dxa"/>
          </w:tcPr>
          <w:p w14:paraId="5403719F" w14:textId="5B4DECD3" w:rsidR="00E73D11" w:rsidRPr="00CE318C" w:rsidRDefault="00E73D11" w:rsidP="00D90D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lementation of IPE in different context</w:t>
            </w:r>
          </w:p>
        </w:tc>
        <w:tc>
          <w:tcPr>
            <w:tcW w:w="1299" w:type="dxa"/>
          </w:tcPr>
          <w:p w14:paraId="232AC23F" w14:textId="2BB26200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5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2" w:type="dxa"/>
          </w:tcPr>
          <w:p w14:paraId="3A6AAA6D" w14:textId="4C575A08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4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77" w:type="dxa"/>
          </w:tcPr>
          <w:p w14:paraId="2918F2A3" w14:textId="1E261BC1" w:rsidR="00E73D11" w:rsidRPr="00CE318C" w:rsidRDefault="001E25CE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D73FBD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2</w:t>
            </w:r>
            <w:r w:rsidR="00D73FBD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96" w:type="dxa"/>
          </w:tcPr>
          <w:p w14:paraId="3D21254A" w14:textId="0184820E" w:rsidR="00E73D11" w:rsidRPr="00CE318C" w:rsidRDefault="00CE318C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77" w:type="dxa"/>
          </w:tcPr>
          <w:p w14:paraId="0B104A8C" w14:textId="139D3E9E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E73D11" w:rsidRPr="00CE318C" w14:paraId="51DCD9BB" w14:textId="0B088D57" w:rsidTr="00E73D11">
        <w:tc>
          <w:tcPr>
            <w:tcW w:w="2911" w:type="dxa"/>
          </w:tcPr>
          <w:p w14:paraId="7C2F82DB" w14:textId="3E681BE0" w:rsidR="00E73D11" w:rsidRPr="00CE318C" w:rsidRDefault="00E73D11" w:rsidP="00D90D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-term follow-up of the effects of IPE</w:t>
            </w:r>
          </w:p>
        </w:tc>
        <w:tc>
          <w:tcPr>
            <w:tcW w:w="1299" w:type="dxa"/>
          </w:tcPr>
          <w:p w14:paraId="45BBF761" w14:textId="4DE9773E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2" w:type="dxa"/>
          </w:tcPr>
          <w:p w14:paraId="570E2CC3" w14:textId="771ED203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8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77" w:type="dxa"/>
          </w:tcPr>
          <w:p w14:paraId="55D81D97" w14:textId="0051E177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5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96" w:type="dxa"/>
          </w:tcPr>
          <w:p w14:paraId="5EF40125" w14:textId="537DF8ED" w:rsidR="00E73D11" w:rsidRPr="00CE318C" w:rsidRDefault="00CE318C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77" w:type="dxa"/>
          </w:tcPr>
          <w:p w14:paraId="62230A16" w14:textId="60434481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E73D11" w:rsidRPr="00CE318C" w14:paraId="3CA87D82" w14:textId="7546D2C5" w:rsidTr="00E73D11">
        <w:tc>
          <w:tcPr>
            <w:tcW w:w="2911" w:type="dxa"/>
          </w:tcPr>
          <w:p w14:paraId="16D36F75" w14:textId="135303B3" w:rsidR="00E73D11" w:rsidRPr="00CE318C" w:rsidRDefault="00E73D11" w:rsidP="00D90D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ptions of and attitudes towards other professions and interprofessional collaboration.</w:t>
            </w:r>
          </w:p>
        </w:tc>
        <w:tc>
          <w:tcPr>
            <w:tcW w:w="1299" w:type="dxa"/>
          </w:tcPr>
          <w:p w14:paraId="4867A30F" w14:textId="351ED07A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2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2" w:type="dxa"/>
          </w:tcPr>
          <w:p w14:paraId="4AE76232" w14:textId="4CD54C8C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4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77" w:type="dxa"/>
          </w:tcPr>
          <w:p w14:paraId="29AEF9A6" w14:textId="44C6B3A2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6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96" w:type="dxa"/>
          </w:tcPr>
          <w:p w14:paraId="38AC14D8" w14:textId="7D3AA8D2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7" w:type="dxa"/>
          </w:tcPr>
          <w:p w14:paraId="3910B52B" w14:textId="77777777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3D11" w:rsidRPr="00CE318C" w14:paraId="07C0C322" w14:textId="51031826" w:rsidTr="00E73D11">
        <w:tc>
          <w:tcPr>
            <w:tcW w:w="2911" w:type="dxa"/>
          </w:tcPr>
          <w:p w14:paraId="741D5AEE" w14:textId="0ACF249E" w:rsidR="00E73D11" w:rsidRPr="00CE318C" w:rsidRDefault="00E73D11" w:rsidP="00D90D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s of IPE on the individual student</w:t>
            </w:r>
          </w:p>
        </w:tc>
        <w:tc>
          <w:tcPr>
            <w:tcW w:w="1299" w:type="dxa"/>
          </w:tcPr>
          <w:p w14:paraId="25364AAF" w14:textId="55EEF02A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8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2" w:type="dxa"/>
          </w:tcPr>
          <w:p w14:paraId="2EDBD68B" w14:textId="4A2E4D81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3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77" w:type="dxa"/>
          </w:tcPr>
          <w:p w14:paraId="42C26A76" w14:textId="1F538F49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4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96" w:type="dxa"/>
          </w:tcPr>
          <w:p w14:paraId="377B1426" w14:textId="6A4204B8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7" w:type="dxa"/>
          </w:tcPr>
          <w:p w14:paraId="7EC2485C" w14:textId="01BBFA16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E73D11" w:rsidRPr="00CE318C" w14:paraId="695ED898" w14:textId="7E5EFA76" w:rsidTr="00E73D11">
        <w:tc>
          <w:tcPr>
            <w:tcW w:w="2911" w:type="dxa"/>
          </w:tcPr>
          <w:p w14:paraId="49079801" w14:textId="442C5743" w:rsidR="00E73D11" w:rsidRPr="00CE318C" w:rsidRDefault="00E73D11" w:rsidP="00D90D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s of interprofessional collaboration in clinical practice for patients/users/clients</w:t>
            </w:r>
          </w:p>
        </w:tc>
        <w:tc>
          <w:tcPr>
            <w:tcW w:w="1299" w:type="dxa"/>
          </w:tcPr>
          <w:p w14:paraId="435F423E" w14:textId="7D03C31F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34.0)</w:t>
            </w:r>
          </w:p>
        </w:tc>
        <w:tc>
          <w:tcPr>
            <w:tcW w:w="1302" w:type="dxa"/>
          </w:tcPr>
          <w:p w14:paraId="387D233C" w14:textId="07671AC1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52.8)</w:t>
            </w:r>
          </w:p>
        </w:tc>
        <w:tc>
          <w:tcPr>
            <w:tcW w:w="1377" w:type="dxa"/>
          </w:tcPr>
          <w:p w14:paraId="33BD7F0D" w14:textId="4D05B2BC" w:rsidR="00E73D11" w:rsidRPr="00CE318C" w:rsidRDefault="001E25CE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D73FBD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</w:t>
            </w:r>
            <w:r w:rsidR="00D73FBD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96" w:type="dxa"/>
          </w:tcPr>
          <w:p w14:paraId="07BFEFCA" w14:textId="22246F7C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7" w:type="dxa"/>
          </w:tcPr>
          <w:p w14:paraId="1CBB899D" w14:textId="6AD5B2D3" w:rsidR="00E73D11" w:rsidRPr="00CE318C" w:rsidRDefault="00D73FBD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E73D11" w:rsidRPr="00CE318C" w14:paraId="5CD32DEA" w14:textId="619B128A" w:rsidTr="00E73D11">
        <w:tc>
          <w:tcPr>
            <w:tcW w:w="2911" w:type="dxa"/>
          </w:tcPr>
          <w:p w14:paraId="2647C2DF" w14:textId="58EDC130" w:rsidR="00E73D11" w:rsidRPr="00CE318C" w:rsidRDefault="00E73D11" w:rsidP="00D90D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s of interprofessional collaboration for employees</w:t>
            </w:r>
            <w:r w:rsid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299" w:type="dxa"/>
          </w:tcPr>
          <w:p w14:paraId="2A0BBBDB" w14:textId="1F0A6C96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20.8)</w:t>
            </w:r>
          </w:p>
        </w:tc>
        <w:tc>
          <w:tcPr>
            <w:tcW w:w="1302" w:type="dxa"/>
          </w:tcPr>
          <w:p w14:paraId="1F32880B" w14:textId="62A38F63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34.0)</w:t>
            </w:r>
          </w:p>
        </w:tc>
        <w:tc>
          <w:tcPr>
            <w:tcW w:w="1377" w:type="dxa"/>
          </w:tcPr>
          <w:p w14:paraId="7099CC69" w14:textId="69D0D1EA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35.8)</w:t>
            </w:r>
          </w:p>
        </w:tc>
        <w:tc>
          <w:tcPr>
            <w:tcW w:w="1296" w:type="dxa"/>
          </w:tcPr>
          <w:p w14:paraId="5743BDBF" w14:textId="2B9A0BE4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.7)</w:t>
            </w:r>
          </w:p>
        </w:tc>
        <w:tc>
          <w:tcPr>
            <w:tcW w:w="877" w:type="dxa"/>
          </w:tcPr>
          <w:p w14:paraId="1523356A" w14:textId="4FC6F701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E73D11" w:rsidRPr="00CE318C" w14:paraId="2482B7A4" w14:textId="02C4F1F6" w:rsidTr="00E73D11">
        <w:tc>
          <w:tcPr>
            <w:tcW w:w="2911" w:type="dxa"/>
          </w:tcPr>
          <w:p w14:paraId="79FD41F3" w14:textId="18A6ECB9" w:rsidR="00E73D11" w:rsidRPr="00CE318C" w:rsidRDefault="00E73D11" w:rsidP="00D90D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s of IPE on patient safety</w:t>
            </w:r>
          </w:p>
        </w:tc>
        <w:tc>
          <w:tcPr>
            <w:tcW w:w="1299" w:type="dxa"/>
          </w:tcPr>
          <w:p w14:paraId="03D7FB1F" w14:textId="1C778DCF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41.5)</w:t>
            </w:r>
          </w:p>
        </w:tc>
        <w:tc>
          <w:tcPr>
            <w:tcW w:w="1302" w:type="dxa"/>
          </w:tcPr>
          <w:p w14:paraId="0FC980D9" w14:textId="2002283B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43.4)</w:t>
            </w:r>
          </w:p>
        </w:tc>
        <w:tc>
          <w:tcPr>
            <w:tcW w:w="1377" w:type="dxa"/>
          </w:tcPr>
          <w:p w14:paraId="4060BB3B" w14:textId="0D834C16" w:rsidR="00E73D11" w:rsidRPr="00CE318C" w:rsidRDefault="001E25CE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7.5)</w:t>
            </w:r>
          </w:p>
        </w:tc>
        <w:tc>
          <w:tcPr>
            <w:tcW w:w="1296" w:type="dxa"/>
          </w:tcPr>
          <w:p w14:paraId="59FB9B53" w14:textId="46C5C30F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.8)</w:t>
            </w:r>
          </w:p>
        </w:tc>
        <w:tc>
          <w:tcPr>
            <w:tcW w:w="877" w:type="dxa"/>
          </w:tcPr>
          <w:p w14:paraId="588324A9" w14:textId="2BD90040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E73D11" w:rsidRPr="00CE318C" w14:paraId="75AEE263" w14:textId="3A224D60" w:rsidTr="00E73D11">
        <w:tc>
          <w:tcPr>
            <w:tcW w:w="2911" w:type="dxa"/>
          </w:tcPr>
          <w:p w14:paraId="14A47946" w14:textId="4498388D" w:rsidR="00E73D11" w:rsidRPr="00CE318C" w:rsidRDefault="00E73D11" w:rsidP="00D90D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PE and cost-effectiveness</w:t>
            </w:r>
            <w:r w:rsid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299" w:type="dxa"/>
          </w:tcPr>
          <w:p w14:paraId="04CD289B" w14:textId="511509AA" w:rsidR="00E73D11" w:rsidRPr="00CE318C" w:rsidRDefault="001E25CE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E73D11"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5.1)</w:t>
            </w:r>
          </w:p>
        </w:tc>
        <w:tc>
          <w:tcPr>
            <w:tcW w:w="1302" w:type="dxa"/>
          </w:tcPr>
          <w:p w14:paraId="4D9B824C" w14:textId="173E39AE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37.7)</w:t>
            </w:r>
          </w:p>
        </w:tc>
        <w:tc>
          <w:tcPr>
            <w:tcW w:w="1377" w:type="dxa"/>
          </w:tcPr>
          <w:p w14:paraId="61E27C18" w14:textId="4F21CD21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39.6)</w:t>
            </w:r>
          </w:p>
        </w:tc>
        <w:tc>
          <w:tcPr>
            <w:tcW w:w="1296" w:type="dxa"/>
          </w:tcPr>
          <w:p w14:paraId="48BF806E" w14:textId="47DD5F80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.8)</w:t>
            </w:r>
          </w:p>
        </w:tc>
        <w:tc>
          <w:tcPr>
            <w:tcW w:w="877" w:type="dxa"/>
          </w:tcPr>
          <w:p w14:paraId="50FF2E85" w14:textId="12A5972E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E73D11" w:rsidRPr="00CE318C" w14:paraId="1A7E57CB" w14:textId="68A88B91" w:rsidTr="00E73D11">
        <w:tc>
          <w:tcPr>
            <w:tcW w:w="2911" w:type="dxa"/>
          </w:tcPr>
          <w:p w14:paraId="770570A6" w14:textId="566A8B5A" w:rsidR="00E73D11" w:rsidRPr="00CE318C" w:rsidRDefault="00E73D11" w:rsidP="00D90D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ganisations' prerequisites for interprofessional collaboration</w:t>
            </w:r>
          </w:p>
        </w:tc>
        <w:tc>
          <w:tcPr>
            <w:tcW w:w="1299" w:type="dxa"/>
          </w:tcPr>
          <w:p w14:paraId="26BF7B87" w14:textId="5408719C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32.1)</w:t>
            </w:r>
          </w:p>
        </w:tc>
        <w:tc>
          <w:tcPr>
            <w:tcW w:w="1302" w:type="dxa"/>
          </w:tcPr>
          <w:p w14:paraId="1AF2C130" w14:textId="1F33736C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39.6)</w:t>
            </w:r>
          </w:p>
        </w:tc>
        <w:tc>
          <w:tcPr>
            <w:tcW w:w="1377" w:type="dxa"/>
          </w:tcPr>
          <w:p w14:paraId="6DEA0B6D" w14:textId="37426D04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24.5)</w:t>
            </w:r>
          </w:p>
        </w:tc>
        <w:tc>
          <w:tcPr>
            <w:tcW w:w="1296" w:type="dxa"/>
          </w:tcPr>
          <w:p w14:paraId="46C54F41" w14:textId="22C36B86" w:rsidR="00E73D11" w:rsidRPr="00CE318C" w:rsidRDefault="00CE318C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77" w:type="dxa"/>
          </w:tcPr>
          <w:p w14:paraId="24FF1F0E" w14:textId="0A5D081A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E73D11" w:rsidRPr="00CE318C" w14:paraId="7213B245" w14:textId="6A572CB5" w:rsidTr="00E73D11">
        <w:tc>
          <w:tcPr>
            <w:tcW w:w="2911" w:type="dxa"/>
          </w:tcPr>
          <w:p w14:paraId="23C5B222" w14:textId="549C77A8" w:rsidR="00E73D11" w:rsidRPr="00CE318C" w:rsidRDefault="00E73D11" w:rsidP="006379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minology and communication in IPE</w:t>
            </w:r>
          </w:p>
        </w:tc>
        <w:tc>
          <w:tcPr>
            <w:tcW w:w="1299" w:type="dxa"/>
          </w:tcPr>
          <w:p w14:paraId="724F8A81" w14:textId="6DDD6E8E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8.9)</w:t>
            </w:r>
          </w:p>
        </w:tc>
        <w:tc>
          <w:tcPr>
            <w:tcW w:w="1302" w:type="dxa"/>
          </w:tcPr>
          <w:p w14:paraId="708173FE" w14:textId="51F5C9DD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47.2)</w:t>
            </w:r>
          </w:p>
        </w:tc>
        <w:tc>
          <w:tcPr>
            <w:tcW w:w="1377" w:type="dxa"/>
          </w:tcPr>
          <w:p w14:paraId="314BBE4D" w14:textId="26A10EE8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30.2)</w:t>
            </w:r>
          </w:p>
        </w:tc>
        <w:tc>
          <w:tcPr>
            <w:tcW w:w="1296" w:type="dxa"/>
          </w:tcPr>
          <w:p w14:paraId="41D06085" w14:textId="7391F1A4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9)</w:t>
            </w:r>
          </w:p>
        </w:tc>
        <w:tc>
          <w:tcPr>
            <w:tcW w:w="877" w:type="dxa"/>
          </w:tcPr>
          <w:p w14:paraId="2D5B06AE" w14:textId="40F01099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E73D11" w:rsidRPr="00CE318C" w14:paraId="4B24B8D2" w14:textId="181BFC68" w:rsidTr="00E73D11">
        <w:tc>
          <w:tcPr>
            <w:tcW w:w="2911" w:type="dxa"/>
          </w:tcPr>
          <w:p w14:paraId="61F8ECA7" w14:textId="63EEDB88" w:rsidR="00E73D11" w:rsidRPr="00CE318C" w:rsidRDefault="00E73D11" w:rsidP="006379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dership in interprofessional teams</w:t>
            </w:r>
          </w:p>
        </w:tc>
        <w:tc>
          <w:tcPr>
            <w:tcW w:w="1299" w:type="dxa"/>
          </w:tcPr>
          <w:p w14:paraId="259BA919" w14:textId="5B2DC71E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8.9)</w:t>
            </w:r>
          </w:p>
        </w:tc>
        <w:tc>
          <w:tcPr>
            <w:tcW w:w="1302" w:type="dxa"/>
          </w:tcPr>
          <w:p w14:paraId="5FB2E32C" w14:textId="6CA42D1E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54.7)</w:t>
            </w:r>
          </w:p>
        </w:tc>
        <w:tc>
          <w:tcPr>
            <w:tcW w:w="1377" w:type="dxa"/>
          </w:tcPr>
          <w:p w14:paraId="6CC1E693" w14:textId="13B0D686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20.8)</w:t>
            </w:r>
          </w:p>
        </w:tc>
        <w:tc>
          <w:tcPr>
            <w:tcW w:w="1296" w:type="dxa"/>
          </w:tcPr>
          <w:p w14:paraId="65B77C34" w14:textId="022287BC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77" w:type="dxa"/>
          </w:tcPr>
          <w:p w14:paraId="04AEE84B" w14:textId="01BDDB7E" w:rsidR="00E73D11" w:rsidRPr="00CE318C" w:rsidRDefault="00E73D11" w:rsidP="005910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3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</w:tbl>
    <w:p w14:paraId="510AB584" w14:textId="5A726221" w:rsidR="002617FB" w:rsidRPr="00CE318C" w:rsidRDefault="00CE318C">
      <w:pPr>
        <w:rPr>
          <w:rFonts w:ascii="Times New Roman" w:hAnsi="Times New Roman" w:cs="Times New Roman"/>
          <w:lang w:val="en-GB"/>
        </w:rPr>
      </w:pPr>
      <w:r w:rsidRPr="00CE318C">
        <w:rPr>
          <w:rFonts w:ascii="Times New Roman" w:hAnsi="Times New Roman" w:cs="Times New Roman"/>
          <w:lang w:val="en-GB"/>
        </w:rPr>
        <w:t>** Items removed in the final priority setting workshop</w:t>
      </w:r>
    </w:p>
    <w:sectPr w:rsidR="002617FB" w:rsidRPr="00CE31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C702F9"/>
    <w:multiLevelType w:val="hybridMultilevel"/>
    <w:tmpl w:val="5224C9A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7277B1"/>
    <w:multiLevelType w:val="multilevel"/>
    <w:tmpl w:val="2348D6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43852C9"/>
    <w:multiLevelType w:val="hybridMultilevel"/>
    <w:tmpl w:val="827099B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5411058">
    <w:abstractNumId w:val="2"/>
  </w:num>
  <w:num w:numId="2" w16cid:durableId="665278858">
    <w:abstractNumId w:val="1"/>
  </w:num>
  <w:num w:numId="3" w16cid:durableId="443229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A4E"/>
    <w:rsid w:val="000125F5"/>
    <w:rsid w:val="00096A4E"/>
    <w:rsid w:val="001E25CE"/>
    <w:rsid w:val="002617FB"/>
    <w:rsid w:val="00331F60"/>
    <w:rsid w:val="00591081"/>
    <w:rsid w:val="00637922"/>
    <w:rsid w:val="008077DF"/>
    <w:rsid w:val="00C25C04"/>
    <w:rsid w:val="00CE318C"/>
    <w:rsid w:val="00D73FBD"/>
    <w:rsid w:val="00D90D14"/>
    <w:rsid w:val="00E73D11"/>
    <w:rsid w:val="00F56DDD"/>
    <w:rsid w:val="00FF2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6974B"/>
  <w15:chartTrackingRefBased/>
  <w15:docId w15:val="{2C0852E8-C933-44E1-8667-9F62A2FED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096A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96A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96A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96A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96A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96A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96A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96A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96A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96A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96A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96A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96A4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96A4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96A4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96A4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96A4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96A4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96A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96A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96A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96A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96A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96A4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96A4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96A4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96A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96A4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96A4E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61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369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umlien</dc:creator>
  <cp:keywords/>
  <dc:description/>
  <cp:lastModifiedBy>Christine Kumlien</cp:lastModifiedBy>
  <cp:revision>3</cp:revision>
  <dcterms:created xsi:type="dcterms:W3CDTF">2026-04-15T13:12:00Z</dcterms:created>
  <dcterms:modified xsi:type="dcterms:W3CDTF">2026-04-24T12:03:00Z</dcterms:modified>
</cp:coreProperties>
</file>